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6CE4" w14:textId="604967EF" w:rsidR="00CC1794" w:rsidRPr="004F1174" w:rsidRDefault="00CC1794" w:rsidP="00CC1794">
      <w:pPr>
        <w:keepNext/>
        <w:spacing w:after="200" w:line="240" w:lineRule="auto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</w:rPr>
      </w:pPr>
    </w:p>
    <w:tbl>
      <w:tblPr>
        <w:tblStyle w:val="TableGrid21"/>
        <w:tblW w:w="10165" w:type="dxa"/>
        <w:tblLook w:val="04A0" w:firstRow="1" w:lastRow="0" w:firstColumn="1" w:lastColumn="0" w:noHBand="0" w:noVBand="1"/>
      </w:tblPr>
      <w:tblGrid>
        <w:gridCol w:w="1610"/>
        <w:gridCol w:w="2022"/>
        <w:gridCol w:w="1070"/>
        <w:gridCol w:w="1086"/>
        <w:gridCol w:w="1070"/>
        <w:gridCol w:w="1003"/>
        <w:gridCol w:w="954"/>
        <w:gridCol w:w="1350"/>
      </w:tblGrid>
      <w:tr w:rsidR="007B1AE8" w:rsidRPr="0083325E" w14:paraId="68526E11" w14:textId="77777777" w:rsidTr="0083325E">
        <w:tc>
          <w:tcPr>
            <w:tcW w:w="3632" w:type="dxa"/>
            <w:gridSpan w:val="2"/>
          </w:tcPr>
          <w:p w14:paraId="7C164CFE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ciodemographic characteristics</w:t>
            </w:r>
          </w:p>
        </w:tc>
        <w:tc>
          <w:tcPr>
            <w:tcW w:w="4229" w:type="dxa"/>
            <w:gridSpan w:val="4"/>
          </w:tcPr>
          <w:p w14:paraId="7E94AA60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titude about organ donation</w:t>
            </w:r>
          </w:p>
        </w:tc>
        <w:tc>
          <w:tcPr>
            <w:tcW w:w="954" w:type="dxa"/>
          </w:tcPr>
          <w:p w14:paraId="285919B1" w14:textId="77777777" w:rsidR="007B1AE8" w:rsidRPr="0083325E" w:rsidRDefault="007B1AE8" w:rsidP="007B1AE8">
            <w:pPr>
              <w:rPr>
                <w:rFonts w:asciiTheme="majorBidi" w:hAnsiTheme="majorBidi" w:cstheme="majorBidi"/>
                <w:iCs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50" w:type="dxa"/>
          </w:tcPr>
          <w:p w14:paraId="7D3B55AB" w14:textId="77777777" w:rsidR="007B1AE8" w:rsidRPr="0083325E" w:rsidRDefault="007B1AE8" w:rsidP="007B1AE8">
            <w:pPr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>X</w:t>
            </w:r>
            <w:r w:rsidRPr="0083325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3325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 xml:space="preserve"> (df)</w:t>
            </w:r>
          </w:p>
        </w:tc>
      </w:tr>
      <w:tr w:rsidR="007B1AE8" w:rsidRPr="0083325E" w14:paraId="575F97E5" w14:textId="77777777" w:rsidTr="0083325E">
        <w:trPr>
          <w:trHeight w:val="702"/>
        </w:trPr>
        <w:tc>
          <w:tcPr>
            <w:tcW w:w="1610" w:type="dxa"/>
          </w:tcPr>
          <w:p w14:paraId="3D556036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0F58CFE3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6" w:type="dxa"/>
            <w:gridSpan w:val="2"/>
          </w:tcPr>
          <w:p w14:paraId="5D2BE9E4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8B8B308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073" w:type="dxa"/>
            <w:gridSpan w:val="2"/>
          </w:tcPr>
          <w:p w14:paraId="60B926A0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A0BB78B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954" w:type="dxa"/>
          </w:tcPr>
          <w:p w14:paraId="6E8D2D27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90A3352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B1AE8" w:rsidRPr="0083325E" w14:paraId="47298E70" w14:textId="77777777" w:rsidTr="0083325E">
        <w:tc>
          <w:tcPr>
            <w:tcW w:w="1610" w:type="dxa"/>
          </w:tcPr>
          <w:p w14:paraId="0953147F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5345F99E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</w:tcPr>
          <w:p w14:paraId="3E86060E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086" w:type="dxa"/>
          </w:tcPr>
          <w:p w14:paraId="36A310E4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1070" w:type="dxa"/>
          </w:tcPr>
          <w:p w14:paraId="28CBD172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003" w:type="dxa"/>
          </w:tcPr>
          <w:p w14:paraId="2E2EDB5B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954" w:type="dxa"/>
          </w:tcPr>
          <w:p w14:paraId="56A1FCD6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6D8239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5D6CF24B" w14:textId="77777777" w:rsidTr="0083325E">
        <w:tc>
          <w:tcPr>
            <w:tcW w:w="1610" w:type="dxa"/>
            <w:vMerge w:val="restart"/>
          </w:tcPr>
          <w:p w14:paraId="204A2E57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8E0764D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022" w:type="dxa"/>
          </w:tcPr>
          <w:p w14:paraId="362758BE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E8432AA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70" w:type="dxa"/>
          </w:tcPr>
          <w:p w14:paraId="50985BB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003E2B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86" w:type="dxa"/>
          </w:tcPr>
          <w:p w14:paraId="301D286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9A49BF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7</w:t>
            </w:r>
          </w:p>
        </w:tc>
        <w:tc>
          <w:tcPr>
            <w:tcW w:w="1070" w:type="dxa"/>
          </w:tcPr>
          <w:p w14:paraId="6AFF32A5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B46CE0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03" w:type="dxa"/>
          </w:tcPr>
          <w:p w14:paraId="465B374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463F92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954" w:type="dxa"/>
            <w:vMerge w:val="restart"/>
          </w:tcPr>
          <w:p w14:paraId="7A5B2C8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6C7460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350" w:type="dxa"/>
            <w:vMerge w:val="restart"/>
          </w:tcPr>
          <w:p w14:paraId="565303FE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FDE9FB" w14:textId="6567B336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2.101 (1)</w:t>
            </w:r>
          </w:p>
          <w:p w14:paraId="75D73DDB" w14:textId="1026B51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7E1AEB8B" w14:textId="77777777" w:rsidTr="0083325E">
        <w:tc>
          <w:tcPr>
            <w:tcW w:w="1610" w:type="dxa"/>
            <w:vMerge/>
          </w:tcPr>
          <w:p w14:paraId="37980B47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5EF56913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70" w:type="dxa"/>
          </w:tcPr>
          <w:p w14:paraId="07CCE64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1086" w:type="dxa"/>
          </w:tcPr>
          <w:p w14:paraId="5AAB0C9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7</w:t>
            </w:r>
          </w:p>
        </w:tc>
        <w:tc>
          <w:tcPr>
            <w:tcW w:w="1070" w:type="dxa"/>
          </w:tcPr>
          <w:p w14:paraId="6F0F75D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03" w:type="dxa"/>
          </w:tcPr>
          <w:p w14:paraId="3F28A9A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954" w:type="dxa"/>
            <w:vMerge/>
          </w:tcPr>
          <w:p w14:paraId="1601188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317AB7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51C2DF6A" w14:textId="77777777" w:rsidTr="0083325E">
        <w:tc>
          <w:tcPr>
            <w:tcW w:w="1610" w:type="dxa"/>
            <w:vMerge w:val="restart"/>
          </w:tcPr>
          <w:p w14:paraId="69CB2D7A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29C966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2022" w:type="dxa"/>
          </w:tcPr>
          <w:p w14:paraId="3C43F67E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6541545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-29</w:t>
            </w:r>
          </w:p>
        </w:tc>
        <w:tc>
          <w:tcPr>
            <w:tcW w:w="1070" w:type="dxa"/>
          </w:tcPr>
          <w:p w14:paraId="32C0B53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5F4947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6" w:type="dxa"/>
          </w:tcPr>
          <w:p w14:paraId="32F137E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AFA977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3</w:t>
            </w:r>
          </w:p>
        </w:tc>
        <w:tc>
          <w:tcPr>
            <w:tcW w:w="1070" w:type="dxa"/>
          </w:tcPr>
          <w:p w14:paraId="2A91CEC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6B68F9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03" w:type="dxa"/>
          </w:tcPr>
          <w:p w14:paraId="14B08CB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41447E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7</w:t>
            </w:r>
          </w:p>
        </w:tc>
        <w:tc>
          <w:tcPr>
            <w:tcW w:w="954" w:type="dxa"/>
            <w:vMerge w:val="restart"/>
          </w:tcPr>
          <w:p w14:paraId="2916BAC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807A8D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8E671A5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350" w:type="dxa"/>
            <w:vMerge w:val="restart"/>
          </w:tcPr>
          <w:p w14:paraId="5D0EB4E6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E9C80B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8D4E48" w14:textId="183EBD1D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7.228 (3)</w:t>
            </w:r>
          </w:p>
          <w:p w14:paraId="7316EE5A" w14:textId="39126A85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5D57095F" w14:textId="77777777" w:rsidTr="0083325E">
        <w:tc>
          <w:tcPr>
            <w:tcW w:w="1610" w:type="dxa"/>
            <w:vMerge/>
          </w:tcPr>
          <w:p w14:paraId="3C01D4ED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2D5265C2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-41</w:t>
            </w:r>
          </w:p>
        </w:tc>
        <w:tc>
          <w:tcPr>
            <w:tcW w:w="1070" w:type="dxa"/>
          </w:tcPr>
          <w:p w14:paraId="4D169F4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086" w:type="dxa"/>
          </w:tcPr>
          <w:p w14:paraId="77E8BAB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2</w:t>
            </w:r>
          </w:p>
        </w:tc>
        <w:tc>
          <w:tcPr>
            <w:tcW w:w="1070" w:type="dxa"/>
          </w:tcPr>
          <w:p w14:paraId="36509FA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003" w:type="dxa"/>
          </w:tcPr>
          <w:p w14:paraId="4E08BB8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8</w:t>
            </w:r>
          </w:p>
        </w:tc>
        <w:tc>
          <w:tcPr>
            <w:tcW w:w="954" w:type="dxa"/>
            <w:vMerge/>
          </w:tcPr>
          <w:p w14:paraId="400F144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D8A4A7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158DB9AE" w14:textId="77777777" w:rsidTr="0083325E">
        <w:tc>
          <w:tcPr>
            <w:tcW w:w="1610" w:type="dxa"/>
            <w:vMerge/>
          </w:tcPr>
          <w:p w14:paraId="6F0F7B6B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3FFEA604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-53</w:t>
            </w:r>
          </w:p>
        </w:tc>
        <w:tc>
          <w:tcPr>
            <w:tcW w:w="1070" w:type="dxa"/>
          </w:tcPr>
          <w:p w14:paraId="2733C1E5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086" w:type="dxa"/>
          </w:tcPr>
          <w:p w14:paraId="07A22AE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8</w:t>
            </w:r>
          </w:p>
        </w:tc>
        <w:tc>
          <w:tcPr>
            <w:tcW w:w="1070" w:type="dxa"/>
          </w:tcPr>
          <w:p w14:paraId="7353FEE2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03" w:type="dxa"/>
          </w:tcPr>
          <w:p w14:paraId="78661BA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2</w:t>
            </w:r>
          </w:p>
        </w:tc>
        <w:tc>
          <w:tcPr>
            <w:tcW w:w="954" w:type="dxa"/>
            <w:vMerge/>
          </w:tcPr>
          <w:p w14:paraId="004104E2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96512C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4383EB02" w14:textId="77777777" w:rsidTr="0083325E">
        <w:tc>
          <w:tcPr>
            <w:tcW w:w="1610" w:type="dxa"/>
            <w:vMerge/>
          </w:tcPr>
          <w:p w14:paraId="79190D37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511D0259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-65</w:t>
            </w:r>
          </w:p>
        </w:tc>
        <w:tc>
          <w:tcPr>
            <w:tcW w:w="1070" w:type="dxa"/>
          </w:tcPr>
          <w:p w14:paraId="60EFE47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6" w:type="dxa"/>
          </w:tcPr>
          <w:p w14:paraId="6E1CF57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7</w:t>
            </w:r>
          </w:p>
        </w:tc>
        <w:tc>
          <w:tcPr>
            <w:tcW w:w="1070" w:type="dxa"/>
          </w:tcPr>
          <w:p w14:paraId="680275B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416B5F2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954" w:type="dxa"/>
            <w:vMerge/>
          </w:tcPr>
          <w:p w14:paraId="4F2D2072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1429CB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6E593E43" w14:textId="77777777" w:rsidTr="0083325E">
        <w:tc>
          <w:tcPr>
            <w:tcW w:w="1610" w:type="dxa"/>
            <w:vMerge w:val="restart"/>
          </w:tcPr>
          <w:p w14:paraId="36DB783B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CA0345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022" w:type="dxa"/>
          </w:tcPr>
          <w:p w14:paraId="4905D82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0435B58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070" w:type="dxa"/>
          </w:tcPr>
          <w:p w14:paraId="3313F16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F2092E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86" w:type="dxa"/>
          </w:tcPr>
          <w:p w14:paraId="3FB0564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AEB8C2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0</w:t>
            </w:r>
          </w:p>
        </w:tc>
        <w:tc>
          <w:tcPr>
            <w:tcW w:w="1070" w:type="dxa"/>
          </w:tcPr>
          <w:p w14:paraId="696CBF9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BFF9ED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03" w:type="dxa"/>
          </w:tcPr>
          <w:p w14:paraId="687E39E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D8161C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954" w:type="dxa"/>
            <w:vMerge w:val="restart"/>
          </w:tcPr>
          <w:p w14:paraId="77904AC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592C049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9E7AFA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350" w:type="dxa"/>
            <w:vMerge w:val="restart"/>
          </w:tcPr>
          <w:p w14:paraId="5F10F375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6AFADF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3C2989" w14:textId="2858B02A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7.095 (2)</w:t>
            </w:r>
          </w:p>
          <w:p w14:paraId="2966F888" w14:textId="037C0E45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7BEDB731" w14:textId="77777777" w:rsidTr="0083325E">
        <w:tc>
          <w:tcPr>
            <w:tcW w:w="1610" w:type="dxa"/>
            <w:vMerge/>
          </w:tcPr>
          <w:p w14:paraId="70B68DC4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26699B1B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070" w:type="dxa"/>
          </w:tcPr>
          <w:p w14:paraId="3C701AD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086" w:type="dxa"/>
          </w:tcPr>
          <w:p w14:paraId="33C3C27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8</w:t>
            </w:r>
          </w:p>
        </w:tc>
        <w:tc>
          <w:tcPr>
            <w:tcW w:w="1070" w:type="dxa"/>
          </w:tcPr>
          <w:p w14:paraId="780826D2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003" w:type="dxa"/>
          </w:tcPr>
          <w:p w14:paraId="6BC62D1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2</w:t>
            </w:r>
          </w:p>
        </w:tc>
        <w:tc>
          <w:tcPr>
            <w:tcW w:w="954" w:type="dxa"/>
            <w:vMerge/>
          </w:tcPr>
          <w:p w14:paraId="2CBCAD4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D50B2F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175684F2" w14:textId="77777777" w:rsidTr="0083325E">
        <w:tc>
          <w:tcPr>
            <w:tcW w:w="1610" w:type="dxa"/>
            <w:vMerge/>
          </w:tcPr>
          <w:p w14:paraId="6999C55D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4B3576A6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070" w:type="dxa"/>
          </w:tcPr>
          <w:p w14:paraId="5D158D6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6" w:type="dxa"/>
          </w:tcPr>
          <w:p w14:paraId="1EDF879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7</w:t>
            </w:r>
          </w:p>
        </w:tc>
        <w:tc>
          <w:tcPr>
            <w:tcW w:w="1070" w:type="dxa"/>
          </w:tcPr>
          <w:p w14:paraId="00622C9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51544F5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954" w:type="dxa"/>
            <w:vMerge/>
          </w:tcPr>
          <w:p w14:paraId="2A741A2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31BAA0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693D2DFE" w14:textId="77777777" w:rsidTr="0083325E">
        <w:tc>
          <w:tcPr>
            <w:tcW w:w="1610" w:type="dxa"/>
            <w:vMerge w:val="restart"/>
          </w:tcPr>
          <w:p w14:paraId="6D36E671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E337588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degree</w:t>
            </w:r>
          </w:p>
        </w:tc>
        <w:tc>
          <w:tcPr>
            <w:tcW w:w="2022" w:type="dxa"/>
          </w:tcPr>
          <w:p w14:paraId="4730E59B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9E5473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rgraduate or less</w:t>
            </w:r>
          </w:p>
        </w:tc>
        <w:tc>
          <w:tcPr>
            <w:tcW w:w="1070" w:type="dxa"/>
          </w:tcPr>
          <w:p w14:paraId="2BEB10D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3F27AA5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086" w:type="dxa"/>
          </w:tcPr>
          <w:p w14:paraId="38580B05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4AB9B0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8</w:t>
            </w:r>
          </w:p>
        </w:tc>
        <w:tc>
          <w:tcPr>
            <w:tcW w:w="1070" w:type="dxa"/>
          </w:tcPr>
          <w:p w14:paraId="6668329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668AD4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003" w:type="dxa"/>
          </w:tcPr>
          <w:p w14:paraId="38CC7D5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7F273A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2</w:t>
            </w:r>
          </w:p>
        </w:tc>
        <w:tc>
          <w:tcPr>
            <w:tcW w:w="954" w:type="dxa"/>
            <w:vMerge w:val="restart"/>
          </w:tcPr>
          <w:p w14:paraId="4B4C058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E7D7598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350" w:type="dxa"/>
            <w:vMerge w:val="restart"/>
          </w:tcPr>
          <w:p w14:paraId="43DDCCC5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1D0EA6" w14:textId="3C271F05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1.657 (1)</w:t>
            </w:r>
          </w:p>
          <w:p w14:paraId="3CC83F9D" w14:textId="69C75BE3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075C18AA" w14:textId="77777777" w:rsidTr="0083325E">
        <w:tc>
          <w:tcPr>
            <w:tcW w:w="1610" w:type="dxa"/>
            <w:vMerge/>
          </w:tcPr>
          <w:p w14:paraId="6B1A5FC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6DDA6FAC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graduate</w:t>
            </w:r>
          </w:p>
        </w:tc>
        <w:tc>
          <w:tcPr>
            <w:tcW w:w="1070" w:type="dxa"/>
          </w:tcPr>
          <w:p w14:paraId="6FFB13D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086" w:type="dxa"/>
          </w:tcPr>
          <w:p w14:paraId="0E3510C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2</w:t>
            </w:r>
          </w:p>
        </w:tc>
        <w:tc>
          <w:tcPr>
            <w:tcW w:w="1070" w:type="dxa"/>
          </w:tcPr>
          <w:p w14:paraId="24D1448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03" w:type="dxa"/>
          </w:tcPr>
          <w:p w14:paraId="0B3F15F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954" w:type="dxa"/>
            <w:vMerge/>
          </w:tcPr>
          <w:p w14:paraId="0E3B32B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014C1D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67334440" w14:textId="77777777" w:rsidTr="0083325E">
        <w:tc>
          <w:tcPr>
            <w:tcW w:w="1610" w:type="dxa"/>
            <w:vMerge w:val="restart"/>
          </w:tcPr>
          <w:p w14:paraId="732AEBE6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0A8D4F5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ob title</w:t>
            </w:r>
          </w:p>
        </w:tc>
        <w:tc>
          <w:tcPr>
            <w:tcW w:w="2022" w:type="dxa"/>
          </w:tcPr>
          <w:p w14:paraId="77FEA553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F1957AF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nistrative staff</w:t>
            </w:r>
          </w:p>
        </w:tc>
        <w:tc>
          <w:tcPr>
            <w:tcW w:w="1070" w:type="dxa"/>
          </w:tcPr>
          <w:p w14:paraId="0A45E29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611903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086" w:type="dxa"/>
          </w:tcPr>
          <w:p w14:paraId="5AD783D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8EAEAB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1070" w:type="dxa"/>
          </w:tcPr>
          <w:p w14:paraId="073A3244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EA7036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03" w:type="dxa"/>
          </w:tcPr>
          <w:p w14:paraId="4839DF0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F2D14B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954" w:type="dxa"/>
            <w:vMerge w:val="restart"/>
          </w:tcPr>
          <w:p w14:paraId="2F81554D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FB23F1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42C3B1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0" w:type="dxa"/>
            <w:vMerge w:val="restart"/>
          </w:tcPr>
          <w:p w14:paraId="01F723F7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B0F4B4" w14:textId="77777777" w:rsidR="009D12CA" w:rsidRDefault="009D12CA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C2CC95" w14:textId="4896C92F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18.386 (3)</w:t>
            </w:r>
          </w:p>
          <w:p w14:paraId="6FE2B47E" w14:textId="0B14385C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66B6BF22" w14:textId="77777777" w:rsidTr="0083325E">
        <w:tc>
          <w:tcPr>
            <w:tcW w:w="1610" w:type="dxa"/>
            <w:vMerge/>
          </w:tcPr>
          <w:p w14:paraId="34CE3C78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66F28CAD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cal staff</w:t>
            </w:r>
          </w:p>
        </w:tc>
        <w:tc>
          <w:tcPr>
            <w:tcW w:w="1070" w:type="dxa"/>
          </w:tcPr>
          <w:p w14:paraId="020BB4D3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6" w:type="dxa"/>
          </w:tcPr>
          <w:p w14:paraId="1624AC5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1070" w:type="dxa"/>
          </w:tcPr>
          <w:p w14:paraId="17F3529B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03" w:type="dxa"/>
          </w:tcPr>
          <w:p w14:paraId="6CB4D11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954" w:type="dxa"/>
            <w:vMerge/>
          </w:tcPr>
          <w:p w14:paraId="6FC6FFF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0570DB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20DDDAA9" w14:textId="77777777" w:rsidTr="0083325E">
        <w:tc>
          <w:tcPr>
            <w:tcW w:w="1610" w:type="dxa"/>
            <w:vMerge/>
          </w:tcPr>
          <w:p w14:paraId="0BCF7364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308A765B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chnical staff</w:t>
            </w:r>
          </w:p>
        </w:tc>
        <w:tc>
          <w:tcPr>
            <w:tcW w:w="1070" w:type="dxa"/>
          </w:tcPr>
          <w:p w14:paraId="4AEB4F49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086" w:type="dxa"/>
          </w:tcPr>
          <w:p w14:paraId="404D6F4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7</w:t>
            </w:r>
          </w:p>
        </w:tc>
        <w:tc>
          <w:tcPr>
            <w:tcW w:w="1070" w:type="dxa"/>
          </w:tcPr>
          <w:p w14:paraId="75B29C6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003" w:type="dxa"/>
          </w:tcPr>
          <w:p w14:paraId="602722A9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3</w:t>
            </w:r>
          </w:p>
        </w:tc>
        <w:tc>
          <w:tcPr>
            <w:tcW w:w="954" w:type="dxa"/>
            <w:vMerge/>
          </w:tcPr>
          <w:p w14:paraId="5869A85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86C614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213A6D10" w14:textId="77777777" w:rsidTr="0083325E">
        <w:tc>
          <w:tcPr>
            <w:tcW w:w="1610" w:type="dxa"/>
            <w:vMerge/>
          </w:tcPr>
          <w:p w14:paraId="7A1A3964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5B18B3C7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staff</w:t>
            </w:r>
          </w:p>
        </w:tc>
        <w:tc>
          <w:tcPr>
            <w:tcW w:w="1070" w:type="dxa"/>
          </w:tcPr>
          <w:p w14:paraId="5DB5BC4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86" w:type="dxa"/>
          </w:tcPr>
          <w:p w14:paraId="2004A13F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1070" w:type="dxa"/>
          </w:tcPr>
          <w:p w14:paraId="6CAAC33A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03" w:type="dxa"/>
          </w:tcPr>
          <w:p w14:paraId="6E10840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7</w:t>
            </w:r>
          </w:p>
        </w:tc>
        <w:tc>
          <w:tcPr>
            <w:tcW w:w="954" w:type="dxa"/>
            <w:vMerge/>
          </w:tcPr>
          <w:p w14:paraId="0AA4DEA0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1FD65E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3325E" w:rsidRPr="0083325E" w14:paraId="0D2708BE" w14:textId="77777777" w:rsidTr="0083325E">
        <w:tc>
          <w:tcPr>
            <w:tcW w:w="1610" w:type="dxa"/>
            <w:vMerge w:val="restart"/>
          </w:tcPr>
          <w:p w14:paraId="5976D042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E205ED3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working years</w:t>
            </w:r>
          </w:p>
        </w:tc>
        <w:tc>
          <w:tcPr>
            <w:tcW w:w="2022" w:type="dxa"/>
          </w:tcPr>
          <w:p w14:paraId="7AE29F3D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303D826" w14:textId="77777777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-11</w:t>
            </w:r>
          </w:p>
        </w:tc>
        <w:tc>
          <w:tcPr>
            <w:tcW w:w="1070" w:type="dxa"/>
          </w:tcPr>
          <w:p w14:paraId="258826B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341E616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86" w:type="dxa"/>
          </w:tcPr>
          <w:p w14:paraId="4224CF41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92FD4C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1070" w:type="dxa"/>
          </w:tcPr>
          <w:p w14:paraId="5B0343F7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7533ADE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03" w:type="dxa"/>
          </w:tcPr>
          <w:p w14:paraId="3F060BD9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6015C52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3</w:t>
            </w:r>
          </w:p>
        </w:tc>
        <w:tc>
          <w:tcPr>
            <w:tcW w:w="954" w:type="dxa"/>
            <w:vMerge w:val="restart"/>
          </w:tcPr>
          <w:p w14:paraId="5D3FA37C" w14:textId="77777777" w:rsidR="0083325E" w:rsidRPr="0083325E" w:rsidRDefault="0083325E" w:rsidP="008332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70D86B2" w14:textId="77777777" w:rsid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EC8CC4F" w14:textId="0CF5528E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350" w:type="dxa"/>
            <w:vMerge w:val="restart"/>
          </w:tcPr>
          <w:p w14:paraId="24D8AB6E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CBF9C9" w14:textId="77777777" w:rsidR="0083325E" w:rsidRDefault="0083325E" w:rsidP="008332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52D7A1" w14:textId="27356E0F" w:rsidR="0083325E" w:rsidRPr="0083325E" w:rsidRDefault="0083325E" w:rsidP="0083325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sz w:val="24"/>
                <w:szCs w:val="24"/>
              </w:rPr>
              <w:t>3.836 (2)</w:t>
            </w:r>
          </w:p>
        </w:tc>
      </w:tr>
      <w:tr w:rsidR="007B1AE8" w:rsidRPr="0083325E" w14:paraId="6E2E5622" w14:textId="77777777" w:rsidTr="0083325E">
        <w:tc>
          <w:tcPr>
            <w:tcW w:w="1610" w:type="dxa"/>
            <w:vMerge/>
          </w:tcPr>
          <w:p w14:paraId="2D871EEA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33B9D232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-23</w:t>
            </w:r>
          </w:p>
        </w:tc>
        <w:tc>
          <w:tcPr>
            <w:tcW w:w="1070" w:type="dxa"/>
          </w:tcPr>
          <w:p w14:paraId="7AC1A42C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086" w:type="dxa"/>
          </w:tcPr>
          <w:p w14:paraId="71C42E48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1070" w:type="dxa"/>
          </w:tcPr>
          <w:p w14:paraId="0E307B91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03" w:type="dxa"/>
          </w:tcPr>
          <w:p w14:paraId="75012371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</w:t>
            </w:r>
          </w:p>
        </w:tc>
        <w:tc>
          <w:tcPr>
            <w:tcW w:w="954" w:type="dxa"/>
            <w:vMerge/>
          </w:tcPr>
          <w:p w14:paraId="47B9A7FA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86DFA76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B1AE8" w:rsidRPr="0083325E" w14:paraId="2C996F73" w14:textId="77777777" w:rsidTr="0083325E">
        <w:tc>
          <w:tcPr>
            <w:tcW w:w="1610" w:type="dxa"/>
            <w:vMerge/>
          </w:tcPr>
          <w:p w14:paraId="02AB4B52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22" w:type="dxa"/>
          </w:tcPr>
          <w:p w14:paraId="00752ABC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-35</w:t>
            </w:r>
          </w:p>
        </w:tc>
        <w:tc>
          <w:tcPr>
            <w:tcW w:w="1070" w:type="dxa"/>
          </w:tcPr>
          <w:p w14:paraId="29F52CA4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86" w:type="dxa"/>
          </w:tcPr>
          <w:p w14:paraId="3DBE5ED9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</w:t>
            </w:r>
          </w:p>
        </w:tc>
        <w:tc>
          <w:tcPr>
            <w:tcW w:w="1070" w:type="dxa"/>
          </w:tcPr>
          <w:p w14:paraId="4B497845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03" w:type="dxa"/>
          </w:tcPr>
          <w:p w14:paraId="5C97D185" w14:textId="77777777" w:rsidR="007B1AE8" w:rsidRPr="0083325E" w:rsidRDefault="007B1AE8" w:rsidP="007B1A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3325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954" w:type="dxa"/>
            <w:vMerge/>
          </w:tcPr>
          <w:p w14:paraId="474DCF15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F0E2476" w14:textId="77777777" w:rsidR="007B1AE8" w:rsidRPr="0083325E" w:rsidRDefault="007B1AE8" w:rsidP="007B1A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87E4950" w14:textId="77777777" w:rsidR="00CC1794" w:rsidRPr="004F1174" w:rsidRDefault="00CC1794" w:rsidP="00CC1794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36F82C8" w14:textId="77777777" w:rsidR="00CC1794" w:rsidRDefault="00CC1794" w:rsidP="00CC1794">
      <w:pPr>
        <w:rPr>
          <w:rFonts w:asciiTheme="majorBidi" w:hAnsiTheme="majorBidi" w:cstheme="majorBidi"/>
        </w:rPr>
      </w:pPr>
    </w:p>
    <w:p w14:paraId="47F92EBD" w14:textId="77777777" w:rsidR="00CC1794" w:rsidRPr="004F1174" w:rsidRDefault="00CC1794" w:rsidP="00CC1794">
      <w:pPr>
        <w:rPr>
          <w:rFonts w:asciiTheme="majorBidi" w:hAnsiTheme="majorBidi" w:cstheme="majorBidi"/>
        </w:rPr>
      </w:pPr>
    </w:p>
    <w:p w14:paraId="2F436DD3" w14:textId="77777777" w:rsidR="00483560" w:rsidRDefault="00483560"/>
    <w:sectPr w:rsidR="0048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94"/>
    <w:rsid w:val="004549BA"/>
    <w:rsid w:val="00483560"/>
    <w:rsid w:val="007B1AE8"/>
    <w:rsid w:val="0083325E"/>
    <w:rsid w:val="009D12CA"/>
    <w:rsid w:val="00A23EDD"/>
    <w:rsid w:val="00AC34A1"/>
    <w:rsid w:val="00CC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6A46"/>
  <w15:chartTrackingRefBased/>
  <w15:docId w15:val="{19165E96-2888-4E09-ADB2-65473C5B9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794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CC1794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1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7</cp:revision>
  <dcterms:created xsi:type="dcterms:W3CDTF">2025-05-27T02:57:00Z</dcterms:created>
  <dcterms:modified xsi:type="dcterms:W3CDTF">2025-07-15T04:36:00Z</dcterms:modified>
</cp:coreProperties>
</file>